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1068"/>
        <w:gridCol w:w="1468"/>
        <w:gridCol w:w="1168"/>
        <w:gridCol w:w="2280"/>
      </w:tblGrid>
      <w:tr w:rsidR="003D1BCE" w:rsidRPr="003F2F6F" w14:paraId="7892A4CA" w14:textId="77777777" w:rsidTr="003D1BCE">
        <w:trPr>
          <w:trHeight w:val="300"/>
          <w:jc w:val="center"/>
        </w:trPr>
        <w:tc>
          <w:tcPr>
            <w:tcW w:w="8191" w:type="dxa"/>
            <w:gridSpan w:val="5"/>
            <w:shd w:val="clear" w:color="auto" w:fill="auto"/>
            <w:noWrap/>
            <w:vAlign w:val="bottom"/>
          </w:tcPr>
          <w:p w14:paraId="72671B63" w14:textId="3AAE9A0B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 w:type="page"/>
            </w:r>
            <w:r w:rsidRPr="003D1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</w:t>
            </w:r>
            <w:r w:rsidR="003A7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D1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</w:t>
            </w:r>
            <w:r w:rsidRPr="003D1B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– CKDMR x HDI in WHO European Region and Brazil for children 10–14 years old</w:t>
            </w:r>
          </w:p>
        </w:tc>
      </w:tr>
      <w:tr w:rsidR="003D1BCE" w:rsidRPr="003D1BCE" w14:paraId="5BB4B5DA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CC8D517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FA3A90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0 HDI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497301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00 CKDMR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71C494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6 HDI*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333223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16 CKDMR</w:t>
            </w:r>
          </w:p>
        </w:tc>
      </w:tr>
      <w:tr w:rsidR="003D1BCE" w:rsidRPr="003D1BCE" w14:paraId="37885806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EB16189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5F7A07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7D4751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9D98A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4F509D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258477D3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4A5B7DF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8BA9B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CFBE60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6B41B4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687DF0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54555870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5F5906C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B276F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8AEBF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98B8E2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D9D1E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59AC55D2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92EA743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DD3A8B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BFCDD4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C1FAB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BBCCC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3C2697A5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3653D7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DF3F8D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39D23B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6F3F3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CD96C8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1D5D59CC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F946BC9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BF7C58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B60A44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58B1D7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4F6711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6A095F5D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14AA3CE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77ACE4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D478B3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CB3F97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76578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6A6372C7" w14:textId="77777777" w:rsidTr="003D1BCE">
        <w:trPr>
          <w:trHeight w:val="315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49C53E5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C4B3B4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D2CF5E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E21E8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DBA97E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2D0A0F13" w14:textId="77777777" w:rsidTr="003D1BCE">
        <w:trPr>
          <w:trHeight w:val="315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4373D06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62CC4E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E8AB4D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A47D37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089AEF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6EFED870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5F1217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E9DE31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A1CE15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0FE6CA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B9A06A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4E09CAB9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1C2265E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046AA5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202467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C56222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F69846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70D5A72D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8B2EA7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2DA514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C6C7CB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8F9383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BEF928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1036DCA6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F7B4A87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7E70D8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5FE26B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220294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6DD3B4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3A659980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3BB80F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B4FEB4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401272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B47FDD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3E16ED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117E0B36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6BE9F36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9EEC10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770A87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7FB1B5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55CBF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3703A6BA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B80D99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28D1A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DFE911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A10C80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0D719B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425E7E6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2200E74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2D74CA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8A4C50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427DBB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824AF1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648F7C59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E24A005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E1BAEC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70D667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8205FA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D01AE7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26E77ED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FA25019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0E7D34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8A04E5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EA1E6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89CEAC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6573081A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9FA51A1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lt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31A5E9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5AA825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564C9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EC6388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4C3B2FED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90AB9B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B838D6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0D38B4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E9399F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F8714F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396A3D61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5AA70CA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6B5B91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48B958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9F44FE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CA963E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0D94E1C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BC18F60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BA6274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03C7FC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BFE60E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8D8BB4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0AA565EF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3A6E42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48BFAA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91C630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110463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862355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5FA23E5F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6444A0F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orr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4D9D8D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45FD30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B30364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39ED6C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3D1BCE" w:rsidRPr="003D1BCE" w14:paraId="708AFBA3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E3FB78C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D716B6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332E7E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F832D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C2F70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1A74C3E6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EE49C5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34EA6D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B62B1B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449654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EBED81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7A49D082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C8C045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28FDA9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3C0DFC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9553C0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5ED43A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3DB48970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CD0FFD0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8F2C0A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3D69F4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BA8B54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23EC91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3843C0A1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209559F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B268DA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1141D4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BB4D53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36441F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1BCE" w:rsidRPr="003D1BCE" w14:paraId="0CA470ED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A41ABCB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68534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4F9E0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6EB7E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9203B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36A99DF1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B8CDC7D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5F3573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365AE7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EE33B7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E6D001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1BCE" w:rsidRPr="003D1BCE" w14:paraId="18798788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41CFEE5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76B509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AFF699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382197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11908F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3D1BCE" w:rsidRPr="003D1BCE" w14:paraId="65FD537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9512ECC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enegro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A7CF90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76ABF8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543C35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AAAEB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3D1BCE" w:rsidRPr="003D1BCE" w14:paraId="7E03B812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2788DF2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5EA44D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75FFAB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8214B8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05BD4E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1BCE" w:rsidRPr="003D1BCE" w14:paraId="44B4E1D8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FB98B0A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arus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C17EC4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CCF498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745EBE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0771D8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52ACDF68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A48E379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4B882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1B308E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C6A2DE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6F235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3D1BCE" w:rsidRPr="003D1BCE" w14:paraId="6BD71B42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D038833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ürkiy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B8CEA3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8010F3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BB1EB1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39525C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3D1BCE" w:rsidRPr="003D1BCE" w14:paraId="37C49413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363D9642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3BA2F6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8B8681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57D271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D52AD0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1A997F8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B716F07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a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9BD160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602735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70EB86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AC60AC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3D1BCE" w:rsidRPr="003D1BCE" w14:paraId="2AA2020B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DBEB0F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797D9C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78AB6A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F8D2AB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AB608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3D1BCE" w:rsidRPr="003D1BCE" w14:paraId="5469DDB8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243516EC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osnia and Herzegovin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3BD14A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7CF32D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DE8E4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F05967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1BCE" w:rsidRPr="003D1BCE" w14:paraId="50EBCBD7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C6BC62A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D9E2FC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8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89C665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3102C5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E82F48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3D1BCE" w:rsidRPr="003D1BCE" w14:paraId="4A10E6AA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0F7C70F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rbaij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C9C36A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FE9AB51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5E110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C001C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0</w:t>
            </w:r>
          </w:p>
        </w:tc>
      </w:tr>
      <w:tr w:rsidR="003D1BCE" w:rsidRPr="003D1BCE" w14:paraId="34AF887F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56DEA9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edo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64CD6CB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7D145E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72C3E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7D2FFE3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3D1BCE" w:rsidRPr="003D1BCE" w14:paraId="6756F78F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4D145298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FB15E9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287C59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DB404CD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E29094F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3D1BCE" w:rsidRPr="003D1BCE" w14:paraId="6EB926A2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E641D51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1C56346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C7E4CC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454015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5C3AC6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3D1BCE" w:rsidRPr="003D1BCE" w14:paraId="20E815AC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500BF895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menist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64C3CF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5CC1C48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265F1DC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BFC80D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</w:tr>
      <w:tr w:rsidR="003D1BCE" w:rsidRPr="003D1BCE" w14:paraId="654D4680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02941F4F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zbekist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781D98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B8353B0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82E352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FBA3342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</w:tr>
      <w:tr w:rsidR="003D1BCE" w:rsidRPr="003D1BCE" w14:paraId="51FD52AD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609684A6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avia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96BC09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5C7B34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365A0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5289C3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3D1BCE" w:rsidRPr="003D1BCE" w14:paraId="77BC6E77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7E59A43D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rgyzst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FFEBFD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B130C99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4D733D5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EEC3BBB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3D1BCE" w:rsidRPr="003D1BCE" w14:paraId="08CC781A" w14:textId="77777777" w:rsidTr="003D1BCE">
        <w:trPr>
          <w:trHeight w:val="300"/>
          <w:jc w:val="center"/>
        </w:trPr>
        <w:tc>
          <w:tcPr>
            <w:tcW w:w="2207" w:type="dxa"/>
            <w:shd w:val="clear" w:color="auto" w:fill="auto"/>
            <w:noWrap/>
            <w:hideMark/>
          </w:tcPr>
          <w:p w14:paraId="12E6BD0D" w14:textId="77777777" w:rsidR="003D1BCE" w:rsidRPr="003D1BCE" w:rsidRDefault="003D1BCE" w:rsidP="00E8569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jikistan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EF4BE7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F3FAEE4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252FBA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2A4D6AE" w14:textId="77777777" w:rsidR="003D1BCE" w:rsidRPr="003D1BCE" w:rsidRDefault="003D1BCE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</w:tr>
      <w:tr w:rsidR="003D1BCE" w:rsidRPr="003D1BCE" w14:paraId="4D79446C" w14:textId="77777777" w:rsidTr="003D1BCE">
        <w:trPr>
          <w:trHeight w:val="300"/>
          <w:jc w:val="center"/>
        </w:trPr>
        <w:tc>
          <w:tcPr>
            <w:tcW w:w="8191" w:type="dxa"/>
            <w:gridSpan w:val="5"/>
            <w:shd w:val="clear" w:color="auto" w:fill="auto"/>
            <w:noWrap/>
            <w:vAlign w:val="bottom"/>
          </w:tcPr>
          <w:p w14:paraId="27283B57" w14:textId="77777777" w:rsidR="003D1BCE" w:rsidRPr="003D1BCE" w:rsidRDefault="003D1BCE" w:rsidP="00E8569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D1B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rted by HDI 2016*</w:t>
            </w:r>
          </w:p>
        </w:tc>
      </w:tr>
    </w:tbl>
    <w:p w14:paraId="5B27B59E" w14:textId="77777777" w:rsidR="00C04675" w:rsidRDefault="00C04675"/>
    <w:sectPr w:rsidR="00C046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BCE"/>
    <w:rsid w:val="003A738C"/>
    <w:rsid w:val="003D1BCE"/>
    <w:rsid w:val="003F2F6F"/>
    <w:rsid w:val="007909A6"/>
    <w:rsid w:val="00C04675"/>
    <w:rsid w:val="00F129AE"/>
    <w:rsid w:val="00F2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CB596D"/>
  <w15:chartTrackingRefBased/>
  <w15:docId w15:val="{FC9B89B7-9702-484A-8F86-CC2DDF26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BCE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345</Characters>
  <Application>Microsoft Office Word</Application>
  <DocSecurity>0</DocSecurity>
  <Lines>268</Lines>
  <Paragraphs>267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Kaufman</dc:creator>
  <cp:keywords/>
  <dc:description/>
  <cp:lastModifiedBy>Arnauld Kaufman</cp:lastModifiedBy>
  <cp:revision>6</cp:revision>
  <dcterms:created xsi:type="dcterms:W3CDTF">2023-11-21T22:47:00Z</dcterms:created>
  <dcterms:modified xsi:type="dcterms:W3CDTF">2023-11-27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a8ab3-eb77-43d9-81b4-da8382016b03</vt:lpwstr>
  </property>
</Properties>
</file>